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5E00A" w14:textId="2D959800" w:rsidR="00683A33" w:rsidRPr="00491713" w:rsidRDefault="00491713" w:rsidP="0049171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ED7126">
        <w:rPr>
          <w:rFonts w:ascii="Times New Roman" w:hAnsi="Times New Roman" w:cs="Times New Roman"/>
          <w:b/>
          <w:bCs/>
          <w:sz w:val="24"/>
          <w:szCs w:val="24"/>
        </w:rPr>
        <w:t>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74E9E" w:rsidRPr="00683A3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954F7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174E9E" w:rsidRPr="00683A33">
        <w:rPr>
          <w:rFonts w:ascii="Times New Roman" w:hAnsi="Times New Roman" w:cs="Times New Roman"/>
          <w:b/>
          <w:bCs/>
          <w:sz w:val="24"/>
          <w:szCs w:val="24"/>
        </w:rPr>
        <w:t xml:space="preserve">. Demographic and clinical parameters </w:t>
      </w:r>
      <w:r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="00174E9E" w:rsidRPr="00683A3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05D72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174E9E" w:rsidRPr="00683A33">
        <w:rPr>
          <w:rFonts w:ascii="Times New Roman" w:hAnsi="Times New Roman" w:cs="Times New Roman"/>
          <w:b/>
          <w:bCs/>
          <w:sz w:val="24"/>
          <w:szCs w:val="24"/>
        </w:rPr>
        <w:t>15</w:t>
      </w:r>
      <w:r w:rsidR="00DF1A0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174E9E" w:rsidRPr="00683A3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83A33" w:rsidRPr="00683A33">
        <w:rPr>
          <w:rFonts w:ascii="Times New Roman" w:hAnsi="Times New Roman" w:cs="Times New Roman"/>
          <w:b/>
          <w:bCs/>
          <w:sz w:val="24"/>
          <w:szCs w:val="24"/>
        </w:rPr>
        <w:t>MASLD</w:t>
      </w:r>
      <w:r w:rsidR="00174E9E" w:rsidRPr="00683A33">
        <w:rPr>
          <w:rFonts w:ascii="Times New Roman" w:hAnsi="Times New Roman" w:cs="Times New Roman"/>
          <w:b/>
          <w:bCs/>
          <w:sz w:val="24"/>
          <w:szCs w:val="24"/>
        </w:rPr>
        <w:t xml:space="preserve"> patients</w:t>
      </w:r>
      <w:r w:rsidR="00E05D72">
        <w:rPr>
          <w:rFonts w:ascii="Times New Roman" w:hAnsi="Times New Roman" w:cs="Times New Roman"/>
          <w:b/>
          <w:bCs/>
          <w:sz w:val="24"/>
          <w:szCs w:val="24"/>
        </w:rPr>
        <w:t xml:space="preserve"> with cirrhosis</w:t>
      </w:r>
      <w:r w:rsidR="00174E9E" w:rsidRPr="00683A33">
        <w:rPr>
          <w:rFonts w:ascii="Times New Roman" w:hAnsi="Times New Roman" w:cs="Times New Roman"/>
          <w:b/>
          <w:bCs/>
          <w:sz w:val="24"/>
          <w:szCs w:val="24"/>
        </w:rPr>
        <w:t xml:space="preserve"> in</w:t>
      </w:r>
      <w:r w:rsidR="00683A33" w:rsidRPr="00683A33">
        <w:rPr>
          <w:rFonts w:ascii="Times New Roman" w:hAnsi="Times New Roman" w:cs="Times New Roman"/>
          <w:b/>
          <w:bCs/>
          <w:sz w:val="24"/>
          <w:szCs w:val="24"/>
        </w:rPr>
        <w:t>cluded in the study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83A33" w:rsidRPr="004C40A8">
        <w:rPr>
          <w:rFonts w:ascii="Times New Roman" w:hAnsi="Times New Roman" w:cs="Times New Roman"/>
          <w:sz w:val="24"/>
          <w:szCs w:val="24"/>
        </w:rPr>
        <w:t>Data are displayed as n (%) or mean (range) -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83A33" w:rsidRPr="004C40A8">
        <w:rPr>
          <w:rFonts w:ascii="Times New Roman" w:hAnsi="Times New Roman" w:cs="Times New Roman"/>
          <w:sz w:val="24"/>
          <w:szCs w:val="24"/>
        </w:rPr>
        <w:t xml:space="preserve">median. </w:t>
      </w:r>
      <w:r w:rsidR="00683A33" w:rsidRPr="004C40A8">
        <w:rPr>
          <w:rFonts w:ascii="Times New Roman" w:hAnsi="Times New Roman" w:cs="Times New Roman"/>
          <w:kern w:val="0"/>
          <w:sz w:val="24"/>
          <w:szCs w:val="24"/>
        </w:rPr>
        <w:t>ALP: alkaline phosphatase; ALT: alanine aminotransferase; AST: aspartate aminotransferase; MELD score: model for en</w:t>
      </w:r>
      <w:r w:rsidR="006A7388">
        <w:rPr>
          <w:rFonts w:ascii="Times New Roman" w:hAnsi="Times New Roman" w:cs="Times New Roman"/>
          <w:kern w:val="0"/>
          <w:sz w:val="24"/>
          <w:szCs w:val="24"/>
        </w:rPr>
        <w:t>d stage liver disease; Dx: diagnosis.</w:t>
      </w:r>
    </w:p>
    <w:tbl>
      <w:tblPr>
        <w:tblW w:w="4640" w:type="dxa"/>
        <w:jc w:val="center"/>
        <w:tblLook w:val="04A0" w:firstRow="1" w:lastRow="0" w:firstColumn="1" w:lastColumn="0" w:noHBand="0" w:noVBand="1"/>
      </w:tblPr>
      <w:tblGrid>
        <w:gridCol w:w="2425"/>
        <w:gridCol w:w="2215"/>
      </w:tblGrid>
      <w:tr w:rsidR="00E05D72" w:rsidRPr="00683A33" w14:paraId="760F06E9" w14:textId="77777777" w:rsidTr="00E05D72">
        <w:trPr>
          <w:trHeight w:val="60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7DFEA" w14:textId="77777777" w:rsidR="00E05D72" w:rsidRPr="00683A33" w:rsidRDefault="00E05D72" w:rsidP="00683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83A3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emographics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61749" w14:textId="3D2151C7" w:rsidR="00E05D72" w:rsidRPr="00C464F1" w:rsidRDefault="00E05D72" w:rsidP="00683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C464F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LL (n=151)</w:t>
            </w:r>
          </w:p>
        </w:tc>
      </w:tr>
      <w:tr w:rsidR="00E05D72" w:rsidRPr="00683A33" w14:paraId="645AEF9B" w14:textId="77777777" w:rsidTr="00E05D72">
        <w:trPr>
          <w:trHeight w:val="300"/>
          <w:jc w:val="center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90A29" w14:textId="77777777" w:rsidR="00E05D72" w:rsidRPr="00683A33" w:rsidRDefault="00E05D72" w:rsidP="00683A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83A3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ender (male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7A7ED" w14:textId="45385A22" w:rsidR="00E05D72" w:rsidRPr="00C464F1" w:rsidRDefault="00E05D72" w:rsidP="00683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4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3 (4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</w:t>
            </w:r>
            <w:r w:rsidRPr="00C464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%)</w:t>
            </w:r>
          </w:p>
        </w:tc>
      </w:tr>
      <w:tr w:rsidR="00E05D72" w:rsidRPr="00683A33" w14:paraId="36080C89" w14:textId="77777777" w:rsidTr="00E05D72">
        <w:trPr>
          <w:trHeight w:val="300"/>
          <w:jc w:val="center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6EA13" w14:textId="77777777" w:rsidR="00E05D72" w:rsidRPr="00683A33" w:rsidRDefault="00E05D72" w:rsidP="00683A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83A3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ace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E8970" w14:textId="77777777" w:rsidR="00E05D72" w:rsidRPr="00C464F1" w:rsidRDefault="00E05D72" w:rsidP="00683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4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E05D72" w:rsidRPr="00683A33" w14:paraId="3CC9216B" w14:textId="77777777" w:rsidTr="00E05D72">
        <w:trPr>
          <w:trHeight w:val="300"/>
          <w:jc w:val="center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5C0FA" w14:textId="77777777" w:rsidR="00E05D72" w:rsidRPr="00683A33" w:rsidRDefault="00E05D72" w:rsidP="00683A3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683A33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593586" w14:textId="3280D122" w:rsidR="00E05D72" w:rsidRPr="00C464F1" w:rsidRDefault="00E05D72" w:rsidP="00683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4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5 (96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</w:t>
            </w:r>
            <w:r w:rsidRPr="00C464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%)</w:t>
            </w:r>
          </w:p>
        </w:tc>
      </w:tr>
      <w:tr w:rsidR="00E05D72" w:rsidRPr="00683A33" w14:paraId="55DE66A6" w14:textId="77777777" w:rsidTr="00E05D72">
        <w:trPr>
          <w:trHeight w:val="300"/>
          <w:jc w:val="center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3EACE" w14:textId="77777777" w:rsidR="00E05D72" w:rsidRPr="00683A33" w:rsidRDefault="00E05D72" w:rsidP="00683A3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683A33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Black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2387A7" w14:textId="7A0C3896" w:rsidR="00E05D72" w:rsidRPr="00C464F1" w:rsidRDefault="00E05D72" w:rsidP="00683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4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(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</w:t>
            </w:r>
            <w:r w:rsidRPr="00C464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%)</w:t>
            </w:r>
          </w:p>
        </w:tc>
      </w:tr>
      <w:tr w:rsidR="00E05D72" w:rsidRPr="00683A33" w14:paraId="159D4D9D" w14:textId="77777777" w:rsidTr="00E05D72">
        <w:trPr>
          <w:trHeight w:val="300"/>
          <w:jc w:val="center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4D7E1" w14:textId="77777777" w:rsidR="00E05D72" w:rsidRPr="00683A33" w:rsidRDefault="00E05D72" w:rsidP="00683A3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683A33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AAA9F4" w14:textId="5AB81830" w:rsidR="00E05D72" w:rsidRPr="00C464F1" w:rsidRDefault="00E05D72" w:rsidP="00683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4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 (3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3</w:t>
            </w:r>
            <w:r w:rsidRPr="00C464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%)</w:t>
            </w:r>
          </w:p>
        </w:tc>
      </w:tr>
      <w:tr w:rsidR="00E05D72" w:rsidRPr="00683A33" w14:paraId="664F6466" w14:textId="77777777" w:rsidTr="00E05D72">
        <w:trPr>
          <w:trHeight w:val="300"/>
          <w:jc w:val="center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7444B" w14:textId="77777777" w:rsidR="00E05D72" w:rsidRPr="00683A33" w:rsidRDefault="00E05D72" w:rsidP="00683A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83A3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thnicity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C3DD4A" w14:textId="1BCAFD4C" w:rsidR="00E05D72" w:rsidRPr="00C464F1" w:rsidRDefault="00E05D72" w:rsidP="00683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E05D72" w:rsidRPr="00683A33" w14:paraId="4599B582" w14:textId="77777777" w:rsidTr="00E05D72">
        <w:trPr>
          <w:trHeight w:val="300"/>
          <w:jc w:val="center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B8283" w14:textId="77777777" w:rsidR="00E05D72" w:rsidRPr="00683A33" w:rsidRDefault="00E05D72" w:rsidP="00683A3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683A33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Hispanic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5A8CD2" w14:textId="78D99A3A" w:rsidR="00E05D72" w:rsidRPr="00C464F1" w:rsidRDefault="00E05D72" w:rsidP="00683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4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 (27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2</w:t>
            </w:r>
            <w:r w:rsidRPr="00C464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%)</w:t>
            </w:r>
          </w:p>
        </w:tc>
      </w:tr>
      <w:tr w:rsidR="00E05D72" w:rsidRPr="00683A33" w14:paraId="05358169" w14:textId="77777777" w:rsidTr="00E05D72">
        <w:trPr>
          <w:trHeight w:val="300"/>
          <w:jc w:val="center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50C8D" w14:textId="77777777" w:rsidR="00E05D72" w:rsidRPr="00683A33" w:rsidRDefault="00E05D72" w:rsidP="00683A3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683A33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Non-Hispanic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4F4C45" w14:textId="7CCE8F52" w:rsidR="00E05D72" w:rsidRPr="00C464F1" w:rsidRDefault="00E05D72" w:rsidP="00683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4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0 (7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</w:t>
            </w:r>
            <w:r w:rsidRPr="00C464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%)</w:t>
            </w:r>
          </w:p>
        </w:tc>
      </w:tr>
      <w:tr w:rsidR="00E05D72" w:rsidRPr="00683A33" w14:paraId="64E8B39C" w14:textId="77777777" w:rsidTr="00E05D72">
        <w:trPr>
          <w:trHeight w:val="300"/>
          <w:jc w:val="center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24CB1" w14:textId="77777777" w:rsidR="00E05D72" w:rsidRPr="00683A33" w:rsidRDefault="00E05D72" w:rsidP="00683A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83A3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-Etiology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35214F" w14:textId="44F0E0B9" w:rsidR="00E05D72" w:rsidRPr="00C464F1" w:rsidRDefault="00E05D72" w:rsidP="00683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E05D72" w:rsidRPr="00683A33" w14:paraId="053980AC" w14:textId="77777777" w:rsidTr="00E05D72">
        <w:trPr>
          <w:trHeight w:val="300"/>
          <w:jc w:val="center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F47BB" w14:textId="77777777" w:rsidR="00E05D72" w:rsidRPr="00683A33" w:rsidRDefault="00E05D72" w:rsidP="00683A3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683A33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Alcohol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AFA586" w14:textId="140327AD" w:rsidR="00E05D72" w:rsidRPr="00C464F1" w:rsidRDefault="00E05D72" w:rsidP="00683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4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 (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9</w:t>
            </w:r>
            <w:r w:rsidRPr="00C464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%)</w:t>
            </w:r>
          </w:p>
        </w:tc>
      </w:tr>
      <w:tr w:rsidR="00E05D72" w:rsidRPr="00683A33" w14:paraId="5D7971ED" w14:textId="77777777" w:rsidTr="00E05D72">
        <w:trPr>
          <w:trHeight w:val="300"/>
          <w:jc w:val="center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9EA9A" w14:textId="77777777" w:rsidR="00E05D72" w:rsidRPr="00683A33" w:rsidRDefault="00E05D72" w:rsidP="00683A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83A3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scites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79DE8D" w14:textId="1454AE16" w:rsidR="00E05D72" w:rsidRPr="00C464F1" w:rsidRDefault="00E05D72" w:rsidP="00683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E05D72" w:rsidRPr="00683A33" w14:paraId="047877DF" w14:textId="77777777" w:rsidTr="00E05D72">
        <w:trPr>
          <w:trHeight w:val="300"/>
          <w:jc w:val="center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4719C" w14:textId="77777777" w:rsidR="00E05D72" w:rsidRPr="00683A33" w:rsidRDefault="00E05D72" w:rsidP="00683A3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683A33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Absent 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571F5A" w14:textId="578D7C2B" w:rsidR="00E05D72" w:rsidRPr="00C464F1" w:rsidRDefault="00E05D72" w:rsidP="00683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4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8 (38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4</w:t>
            </w:r>
            <w:r w:rsidRPr="00C464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%)</w:t>
            </w:r>
          </w:p>
        </w:tc>
      </w:tr>
      <w:tr w:rsidR="00E05D72" w:rsidRPr="00683A33" w14:paraId="56969D46" w14:textId="77777777" w:rsidTr="00E05D72">
        <w:trPr>
          <w:trHeight w:val="300"/>
          <w:jc w:val="center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B476F" w14:textId="77777777" w:rsidR="00E05D72" w:rsidRPr="00683A33" w:rsidRDefault="00E05D72" w:rsidP="00683A3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683A33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Controlled medically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102141" w14:textId="05975386" w:rsidR="00E05D72" w:rsidRPr="00C464F1" w:rsidRDefault="00E05D72" w:rsidP="00683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4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3 (55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</w:t>
            </w:r>
            <w:r w:rsidRPr="00C464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%)</w:t>
            </w:r>
          </w:p>
        </w:tc>
      </w:tr>
      <w:tr w:rsidR="00E05D72" w:rsidRPr="00683A33" w14:paraId="119BBC3C" w14:textId="77777777" w:rsidTr="00E05D72">
        <w:trPr>
          <w:trHeight w:val="300"/>
          <w:jc w:val="center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C703A" w14:textId="77777777" w:rsidR="00E05D72" w:rsidRPr="00683A33" w:rsidRDefault="00E05D72" w:rsidP="00683A3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683A33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Poorly controlled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0A4D31" w14:textId="502CC972" w:rsidR="00E05D72" w:rsidRPr="00C464F1" w:rsidRDefault="00E05D72" w:rsidP="00683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4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 (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6</w:t>
            </w:r>
            <w:r w:rsidRPr="00C464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%)</w:t>
            </w:r>
          </w:p>
        </w:tc>
      </w:tr>
      <w:tr w:rsidR="00E05D72" w:rsidRPr="00683A33" w14:paraId="20FA0189" w14:textId="77777777" w:rsidTr="00E05D72">
        <w:trPr>
          <w:trHeight w:val="300"/>
          <w:jc w:val="center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11720" w14:textId="77777777" w:rsidR="00E05D72" w:rsidRPr="00683A33" w:rsidRDefault="00E05D72" w:rsidP="00683A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83A3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ncephalopathy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30EB7C" w14:textId="51A07BAA" w:rsidR="00E05D72" w:rsidRPr="00C464F1" w:rsidRDefault="00E05D72" w:rsidP="00683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E05D72" w:rsidRPr="00683A33" w14:paraId="42AC1713" w14:textId="77777777" w:rsidTr="00E05D72">
        <w:trPr>
          <w:trHeight w:val="300"/>
          <w:jc w:val="center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9995F" w14:textId="77777777" w:rsidR="00E05D72" w:rsidRPr="00683A33" w:rsidRDefault="00E05D72" w:rsidP="00683A3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683A33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Absent 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1D989F" w14:textId="7CE19EC4" w:rsidR="00E05D72" w:rsidRPr="00C464F1" w:rsidRDefault="00E05D72" w:rsidP="00683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4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3 (4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</w:t>
            </w:r>
            <w:r w:rsidRPr="00C464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%)</w:t>
            </w:r>
          </w:p>
        </w:tc>
      </w:tr>
      <w:tr w:rsidR="00E05D72" w:rsidRPr="00683A33" w14:paraId="66E99586" w14:textId="77777777" w:rsidTr="00E05D72">
        <w:trPr>
          <w:trHeight w:val="300"/>
          <w:jc w:val="center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E1874" w14:textId="77777777" w:rsidR="00E05D72" w:rsidRPr="00683A33" w:rsidRDefault="00E05D72" w:rsidP="00683A3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683A33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Controlled medically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FD1133" w14:textId="09628333" w:rsidR="00E05D72" w:rsidRPr="00C464F1" w:rsidRDefault="00E05D72" w:rsidP="00683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4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1 (5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</w:t>
            </w:r>
            <w:r w:rsidRPr="00C464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%)</w:t>
            </w:r>
          </w:p>
        </w:tc>
      </w:tr>
      <w:tr w:rsidR="00E05D72" w:rsidRPr="00683A33" w14:paraId="1EA27917" w14:textId="77777777" w:rsidTr="00E05D72">
        <w:trPr>
          <w:trHeight w:val="300"/>
          <w:jc w:val="center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A15F7" w14:textId="77777777" w:rsidR="00E05D72" w:rsidRPr="00683A33" w:rsidRDefault="00E05D72" w:rsidP="00683A3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683A33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Poorly controlled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967DE" w14:textId="63B93512" w:rsidR="00E05D72" w:rsidRPr="00C464F1" w:rsidRDefault="00E05D72" w:rsidP="00683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4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 (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6</w:t>
            </w:r>
            <w:r w:rsidRPr="00C464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%)</w:t>
            </w:r>
          </w:p>
        </w:tc>
      </w:tr>
      <w:tr w:rsidR="00E05D72" w:rsidRPr="00683A33" w14:paraId="5E5671DB" w14:textId="77777777" w:rsidTr="00E05D72">
        <w:trPr>
          <w:trHeight w:val="300"/>
          <w:jc w:val="center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C2984" w14:textId="77777777" w:rsidR="00E05D72" w:rsidRPr="00683A33" w:rsidRDefault="00E05D72" w:rsidP="00683A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83A3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hild Pugh Class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A195B5" w14:textId="6C133854" w:rsidR="00E05D72" w:rsidRPr="00C464F1" w:rsidRDefault="00E05D72" w:rsidP="00683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E05D72" w:rsidRPr="00683A33" w14:paraId="358EDF5D" w14:textId="77777777" w:rsidTr="00E05D72">
        <w:trPr>
          <w:trHeight w:val="300"/>
          <w:jc w:val="center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AD552" w14:textId="77777777" w:rsidR="00E05D72" w:rsidRPr="00683A33" w:rsidRDefault="00E05D72" w:rsidP="00683A3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683A33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Child Class A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B680CE" w14:textId="2208FB2E" w:rsidR="00E05D72" w:rsidRPr="00C464F1" w:rsidRDefault="00E05D72" w:rsidP="00683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4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 (3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7</w:t>
            </w:r>
            <w:r w:rsidRPr="00C464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%)</w:t>
            </w:r>
          </w:p>
        </w:tc>
      </w:tr>
      <w:tr w:rsidR="00E05D72" w:rsidRPr="00683A33" w14:paraId="7DAE7191" w14:textId="77777777" w:rsidTr="00E05D72">
        <w:trPr>
          <w:trHeight w:val="300"/>
          <w:jc w:val="center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BB5D9" w14:textId="77777777" w:rsidR="00E05D72" w:rsidRPr="00683A33" w:rsidRDefault="00E05D72" w:rsidP="00683A3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683A33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Child Class B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1C0F1C" w14:textId="7AB0BC00" w:rsidR="00E05D72" w:rsidRPr="00C464F1" w:rsidRDefault="00E05D72" w:rsidP="00683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4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4 (49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</w:t>
            </w:r>
            <w:r w:rsidRPr="00C464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%)</w:t>
            </w:r>
          </w:p>
        </w:tc>
      </w:tr>
      <w:tr w:rsidR="00E05D72" w:rsidRPr="00683A33" w14:paraId="16AC6D45" w14:textId="77777777" w:rsidTr="00E05D72">
        <w:trPr>
          <w:trHeight w:val="300"/>
          <w:jc w:val="center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7D4EB" w14:textId="77777777" w:rsidR="00E05D72" w:rsidRPr="00683A33" w:rsidRDefault="00E05D72" w:rsidP="00683A3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683A33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Child Class C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BFFDFB" w14:textId="70127BFF" w:rsidR="00E05D72" w:rsidRPr="00C464F1" w:rsidRDefault="00E05D72" w:rsidP="00683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4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 (13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2</w:t>
            </w:r>
            <w:r w:rsidRPr="00C464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%)</w:t>
            </w:r>
          </w:p>
        </w:tc>
      </w:tr>
      <w:tr w:rsidR="00E05D72" w:rsidRPr="00683A33" w14:paraId="71E54B38" w14:textId="77777777" w:rsidTr="00E05D72">
        <w:trPr>
          <w:trHeight w:val="300"/>
          <w:jc w:val="center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A50A" w14:textId="77777777" w:rsidR="00E05D72" w:rsidRPr="00683A33" w:rsidRDefault="00E05D72" w:rsidP="00683A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83A3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hild Pugh Score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05A95" w14:textId="723C9212" w:rsidR="00E05D72" w:rsidRPr="00C464F1" w:rsidRDefault="00E05D72" w:rsidP="00683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4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 (5-13)-7</w:t>
            </w:r>
          </w:p>
        </w:tc>
      </w:tr>
      <w:tr w:rsidR="00E05D72" w:rsidRPr="00683A33" w14:paraId="0E52E21C" w14:textId="77777777" w:rsidTr="00E05D72">
        <w:trPr>
          <w:trHeight w:val="300"/>
          <w:jc w:val="center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3A2A7" w14:textId="77777777" w:rsidR="00E05D72" w:rsidRPr="00683A33" w:rsidRDefault="00E05D72" w:rsidP="00683A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83A3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iabetes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38528" w14:textId="3823BD19" w:rsidR="00E05D72" w:rsidRPr="00C464F1" w:rsidRDefault="00E05D72" w:rsidP="00683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4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4 (6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9</w:t>
            </w:r>
            <w:r w:rsidRPr="00C464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%)</w:t>
            </w:r>
          </w:p>
        </w:tc>
      </w:tr>
      <w:tr w:rsidR="00E05D72" w:rsidRPr="00683A33" w14:paraId="7F4C6FFE" w14:textId="77777777" w:rsidTr="00E05D72">
        <w:trPr>
          <w:trHeight w:val="300"/>
          <w:jc w:val="center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901F9" w14:textId="77777777" w:rsidR="00E05D72" w:rsidRPr="00683A33" w:rsidRDefault="00E05D72" w:rsidP="00683A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83A3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D70F9" w14:textId="166F2E7E" w:rsidR="00E05D72" w:rsidRPr="00C464F1" w:rsidRDefault="00E05D72" w:rsidP="00683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4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2 (30-81)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r w:rsidRPr="00C464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r w:rsidRPr="00C464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3</w:t>
            </w:r>
          </w:p>
        </w:tc>
      </w:tr>
      <w:tr w:rsidR="00E05D72" w:rsidRPr="00683A33" w14:paraId="587961A7" w14:textId="77777777" w:rsidTr="00E05D72">
        <w:trPr>
          <w:trHeight w:val="300"/>
          <w:jc w:val="center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16D84" w14:textId="77777777" w:rsidR="00E05D72" w:rsidRPr="00683A33" w:rsidRDefault="00E05D72" w:rsidP="00683A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83A3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Body Mass Index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833FBD" w14:textId="2CE865A7" w:rsidR="00E05D72" w:rsidRPr="00C464F1" w:rsidRDefault="00E05D72" w:rsidP="00683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4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.1 (19.0-58.3)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r w:rsidRPr="00C464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r w:rsidRPr="00C464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.8</w:t>
            </w:r>
          </w:p>
        </w:tc>
      </w:tr>
      <w:tr w:rsidR="00E05D72" w:rsidRPr="00683A33" w14:paraId="7319B86D" w14:textId="77777777" w:rsidTr="00E05D72">
        <w:trPr>
          <w:trHeight w:val="300"/>
          <w:jc w:val="center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420A7" w14:textId="77777777" w:rsidR="00E05D72" w:rsidRPr="00683A33" w:rsidRDefault="00E05D72" w:rsidP="00683A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83A3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ELD Score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59078" w14:textId="446AB995" w:rsidR="00E05D72" w:rsidRPr="00C464F1" w:rsidRDefault="00E05D72" w:rsidP="00683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4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 (6-23)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r w:rsidRPr="00C464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r w:rsidRPr="00C464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</w:tr>
      <w:tr w:rsidR="00E05D72" w:rsidRPr="00683A33" w14:paraId="0DE653FD" w14:textId="77777777" w:rsidTr="00E05D72">
        <w:trPr>
          <w:trHeight w:val="300"/>
          <w:jc w:val="center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27803" w14:textId="41142E1D" w:rsidR="00E05D72" w:rsidRPr="00683A33" w:rsidRDefault="00E05D72" w:rsidP="00683A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HCC Dx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02DBC9" w14:textId="713243E1" w:rsidR="00E05D72" w:rsidRPr="00C464F1" w:rsidRDefault="00E05D72" w:rsidP="00683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 (16.5%)</w:t>
            </w:r>
          </w:p>
        </w:tc>
      </w:tr>
      <w:tr w:rsidR="00E05D72" w:rsidRPr="00683A33" w14:paraId="2279FF7D" w14:textId="77777777" w:rsidTr="00E05D72">
        <w:trPr>
          <w:trHeight w:val="300"/>
          <w:jc w:val="center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5106E" w14:textId="77777777" w:rsidR="00E05D72" w:rsidRPr="00683A33" w:rsidRDefault="00E05D72" w:rsidP="00683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83A3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linical Labs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1415EA" w14:textId="05BF28EF" w:rsidR="00E05D72" w:rsidRPr="00C464F1" w:rsidRDefault="00E05D72" w:rsidP="00683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E05D72" w:rsidRPr="00683A33" w14:paraId="0DC42624" w14:textId="77777777" w:rsidTr="00E05D72">
        <w:trPr>
          <w:trHeight w:val="300"/>
          <w:jc w:val="center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B21EC" w14:textId="77777777" w:rsidR="00E05D72" w:rsidRPr="00683A33" w:rsidRDefault="00E05D72" w:rsidP="00683A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83A3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rotein (g/dL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612777" w14:textId="3ACAE176" w:rsidR="00E05D72" w:rsidRPr="00C464F1" w:rsidRDefault="00E05D72" w:rsidP="00683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4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2 (5.3-9.3)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r w:rsidRPr="00C464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r w:rsidRPr="00C464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2</w:t>
            </w:r>
          </w:p>
        </w:tc>
      </w:tr>
      <w:tr w:rsidR="00E05D72" w:rsidRPr="00B84037" w14:paraId="3F978C0E" w14:textId="77777777" w:rsidTr="00E05D72">
        <w:trPr>
          <w:trHeight w:val="300"/>
          <w:jc w:val="center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7D878" w14:textId="77777777" w:rsidR="00E05D72" w:rsidRPr="00683A33" w:rsidRDefault="00E05D72" w:rsidP="00683A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83A3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lbumin (g/dL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383F93" w14:textId="4E8C1A47" w:rsidR="00E05D72" w:rsidRPr="00C464F1" w:rsidRDefault="00E05D72" w:rsidP="00683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4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 (1.9-5.0)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r w:rsidRPr="00C464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r w:rsidRPr="00C464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</w:t>
            </w:r>
          </w:p>
        </w:tc>
      </w:tr>
      <w:tr w:rsidR="00E05D72" w:rsidRPr="00683A33" w14:paraId="521B07EE" w14:textId="77777777" w:rsidTr="00E05D72">
        <w:trPr>
          <w:trHeight w:val="300"/>
          <w:jc w:val="center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4CF3A" w14:textId="77777777" w:rsidR="00E05D72" w:rsidRPr="00683A33" w:rsidRDefault="00E05D72" w:rsidP="00683A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83A3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otal Bilirubin (mg/dL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EEAB40" w14:textId="71B2BCE8" w:rsidR="00E05D72" w:rsidRPr="00C464F1" w:rsidRDefault="00E05D72" w:rsidP="00683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4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 (0.2-9.5)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r w:rsidRPr="00C464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r w:rsidRPr="00C464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</w:t>
            </w:r>
          </w:p>
        </w:tc>
      </w:tr>
      <w:tr w:rsidR="00E05D72" w:rsidRPr="00683A33" w14:paraId="0BE2FDE1" w14:textId="77777777" w:rsidTr="00E05D72">
        <w:trPr>
          <w:trHeight w:val="300"/>
          <w:jc w:val="center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C1E35" w14:textId="77777777" w:rsidR="00E05D72" w:rsidRPr="00683A33" w:rsidRDefault="00E05D72" w:rsidP="00683A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83A3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Bilirubin Direct (mg/dL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EFD4E8" w14:textId="0FD8C0A0" w:rsidR="00E05D72" w:rsidRPr="00C464F1" w:rsidRDefault="00E05D72" w:rsidP="00683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464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 (0.1-4.4)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r w:rsidRPr="00C464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r w:rsidRPr="00C464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</w:t>
            </w:r>
          </w:p>
        </w:tc>
      </w:tr>
      <w:tr w:rsidR="00E05D72" w:rsidRPr="00683A33" w14:paraId="55D538FA" w14:textId="77777777" w:rsidTr="00E05D72">
        <w:trPr>
          <w:trHeight w:val="300"/>
          <w:jc w:val="center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24D06" w14:textId="77777777" w:rsidR="00E05D72" w:rsidRPr="00683A33" w:rsidRDefault="00E05D72" w:rsidP="00683A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83A3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LK (U/L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C1A012" w14:textId="2201E860" w:rsidR="00E05D72" w:rsidRPr="00C464F1" w:rsidRDefault="00E05D72" w:rsidP="00683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5.1 (11-435</w:t>
            </w:r>
            <w:r w:rsidRPr="00C464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r w:rsidRPr="00C464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r w:rsidRPr="00C464F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8</w:t>
            </w:r>
          </w:p>
        </w:tc>
      </w:tr>
      <w:tr w:rsidR="00E05D72" w:rsidRPr="00683A33" w14:paraId="17463634" w14:textId="77777777" w:rsidTr="00E05D72">
        <w:trPr>
          <w:trHeight w:val="300"/>
          <w:jc w:val="center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7C2A8" w14:textId="77777777" w:rsidR="00E05D72" w:rsidRPr="00683A33" w:rsidRDefault="00E05D72" w:rsidP="00683A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83A3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ST (U/L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F3A032" w14:textId="2FED927C" w:rsidR="00E05D72" w:rsidRPr="00C464F1" w:rsidRDefault="00E05D72" w:rsidP="00683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.4 (15-239) - 41</w:t>
            </w:r>
          </w:p>
        </w:tc>
      </w:tr>
      <w:tr w:rsidR="00E05D72" w:rsidRPr="00683A33" w14:paraId="34F1F458" w14:textId="77777777" w:rsidTr="00E05D72">
        <w:trPr>
          <w:trHeight w:val="300"/>
          <w:jc w:val="center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A1DB6" w14:textId="77777777" w:rsidR="00E05D72" w:rsidRPr="00683A33" w:rsidRDefault="00E05D72" w:rsidP="00683A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83A3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lastRenderedPageBreak/>
              <w:t>ALT (U/L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72D17E" w14:textId="1359787C" w:rsidR="00E05D72" w:rsidRPr="00C464F1" w:rsidRDefault="00E05D72" w:rsidP="00683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.0 (10-107) - 29</w:t>
            </w:r>
          </w:p>
        </w:tc>
      </w:tr>
      <w:tr w:rsidR="00E05D72" w:rsidRPr="00683A33" w14:paraId="7E482972" w14:textId="77777777" w:rsidTr="00E05D72">
        <w:trPr>
          <w:trHeight w:val="300"/>
          <w:jc w:val="center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11645" w14:textId="77777777" w:rsidR="00E05D72" w:rsidRPr="00683A33" w:rsidRDefault="00E05D72" w:rsidP="00683A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83A3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latelets (billion/L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057D1" w14:textId="7F0CAAA3" w:rsidR="00E05D72" w:rsidRPr="00C464F1" w:rsidRDefault="00E05D72" w:rsidP="00683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2.6 (23-345) - 100</w:t>
            </w:r>
          </w:p>
        </w:tc>
      </w:tr>
    </w:tbl>
    <w:p w14:paraId="369C26C4" w14:textId="77777777" w:rsidR="00683A33" w:rsidRDefault="00683A33"/>
    <w:sectPr w:rsidR="00683A33" w:rsidSect="00F954F7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4E9E"/>
    <w:rsid w:val="00174E9E"/>
    <w:rsid w:val="001C57BB"/>
    <w:rsid w:val="00247C6C"/>
    <w:rsid w:val="004323FF"/>
    <w:rsid w:val="00457DA5"/>
    <w:rsid w:val="00467123"/>
    <w:rsid w:val="00491713"/>
    <w:rsid w:val="004B7AAC"/>
    <w:rsid w:val="004F3A2D"/>
    <w:rsid w:val="00534BBE"/>
    <w:rsid w:val="006404A2"/>
    <w:rsid w:val="00683A33"/>
    <w:rsid w:val="006A7388"/>
    <w:rsid w:val="007A497E"/>
    <w:rsid w:val="007A6750"/>
    <w:rsid w:val="007E2194"/>
    <w:rsid w:val="00A273A4"/>
    <w:rsid w:val="00B27908"/>
    <w:rsid w:val="00B84037"/>
    <w:rsid w:val="00C464F1"/>
    <w:rsid w:val="00C67109"/>
    <w:rsid w:val="00C872C0"/>
    <w:rsid w:val="00CA481C"/>
    <w:rsid w:val="00CB0F49"/>
    <w:rsid w:val="00DF1A0D"/>
    <w:rsid w:val="00E05D72"/>
    <w:rsid w:val="00ED7126"/>
    <w:rsid w:val="00F95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47D7A"/>
  <w15:chartTrackingRefBased/>
  <w15:docId w15:val="{8961B27F-FCA5-4936-A2BF-00095D18F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61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193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lapchiev,Lillian I</dc:creator>
  <cp:keywords/>
  <dc:description/>
  <cp:lastModifiedBy>Kwan,Suet Ying</cp:lastModifiedBy>
  <cp:revision>8</cp:revision>
  <dcterms:created xsi:type="dcterms:W3CDTF">2024-09-24T17:56:00Z</dcterms:created>
  <dcterms:modified xsi:type="dcterms:W3CDTF">2024-12-02T23:50:00Z</dcterms:modified>
</cp:coreProperties>
</file>